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62A939" w14:textId="4B77EF91" w:rsidR="00635217" w:rsidRPr="00A526A3" w:rsidRDefault="00635217" w:rsidP="00635217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</w:rPr>
      </w:pPr>
      <w:r w:rsidRPr="00A526A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</w:rPr>
        <w:t>S</w:t>
      </w:r>
      <w:r w:rsidR="00672CCC" w:rsidRPr="00A526A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</w:rPr>
        <w:t>7</w:t>
      </w:r>
      <w:r w:rsidRPr="00A526A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</w:rPr>
        <w:t xml:space="preserve"> Table. </w:t>
      </w:r>
      <w:bookmarkStart w:id="0" w:name="_Hlk132737307"/>
      <w:r w:rsidRPr="00A526A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</w:rPr>
        <w:t xml:space="preserve">Direct, </w:t>
      </w:r>
      <w:proofErr w:type="gramStart"/>
      <w:r w:rsidRPr="00A526A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</w:rPr>
        <w:t>indirect</w:t>
      </w:r>
      <w:proofErr w:type="gramEnd"/>
      <w:r w:rsidRPr="00A526A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</w:rPr>
        <w:t xml:space="preserve"> and total effect of very preterm/very low birth weight on moderate to vigorous physical activity with cognitive function as mediator</w:t>
      </w:r>
      <w:r w:rsidR="009D109E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</w:rPr>
        <w:t>. Participants</w:t>
      </w:r>
      <w:r w:rsidRPr="00A526A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</w:rPr>
        <w:t xml:space="preserve"> with </w:t>
      </w:r>
      <w:r w:rsidR="007A7E5D" w:rsidRPr="007A7E5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</w:rPr>
        <w:t>neurosensory impairment</w:t>
      </w:r>
      <w:r w:rsidRPr="00A526A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</w:rPr>
        <w:t xml:space="preserve"> excluded.</w:t>
      </w:r>
      <w:bookmarkEnd w:id="0"/>
    </w:p>
    <w:p w14:paraId="330CF650" w14:textId="77777777" w:rsidR="00635217" w:rsidRPr="00A526A3" w:rsidRDefault="00635217" w:rsidP="0063521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</w:rPr>
      </w:pPr>
    </w:p>
    <w:tbl>
      <w:tblPr>
        <w:tblW w:w="13958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7"/>
        <w:gridCol w:w="3262"/>
        <w:gridCol w:w="1247"/>
        <w:gridCol w:w="916"/>
        <w:gridCol w:w="1665"/>
        <w:gridCol w:w="992"/>
        <w:gridCol w:w="1843"/>
        <w:gridCol w:w="1134"/>
        <w:gridCol w:w="2192"/>
      </w:tblGrid>
      <w:tr w:rsidR="00635217" w:rsidRPr="00A526A3" w14:paraId="3D14214F" w14:textId="77777777" w:rsidTr="008F37B7">
        <w:trPr>
          <w:trHeight w:val="250"/>
        </w:trPr>
        <w:tc>
          <w:tcPr>
            <w:tcW w:w="707" w:type="dxa"/>
            <w:vMerge w:val="restart"/>
            <w:tcBorders>
              <w:top w:val="single" w:sz="4" w:space="0" w:color="auto"/>
            </w:tcBorders>
          </w:tcPr>
          <w:p w14:paraId="1DE7A71B" w14:textId="77777777" w:rsidR="00635217" w:rsidRPr="00A526A3" w:rsidRDefault="00635217" w:rsidP="00635217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A526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Model</w:t>
            </w:r>
          </w:p>
        </w:tc>
        <w:tc>
          <w:tcPr>
            <w:tcW w:w="326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028422" w14:textId="77777777" w:rsidR="00635217" w:rsidRPr="00A526A3" w:rsidRDefault="00635217" w:rsidP="00635217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A526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Cognitive function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</w:tcBorders>
          </w:tcPr>
          <w:p w14:paraId="0A93F794" w14:textId="3E940ABF" w:rsidR="00635217" w:rsidRPr="00A526A3" w:rsidRDefault="00635217" w:rsidP="00635217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b-NO"/>
              </w:rPr>
            </w:pPr>
            <w:proofErr w:type="spellStart"/>
            <w:r w:rsidRPr="00A526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n</w:t>
            </w:r>
            <w:r w:rsidR="0029155B" w:rsidRPr="00A526A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b-NO"/>
              </w:rPr>
              <w:t>b</w:t>
            </w:r>
            <w:proofErr w:type="spellEnd"/>
          </w:p>
        </w:tc>
        <w:tc>
          <w:tcPr>
            <w:tcW w:w="25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8D9978" w14:textId="3C4F09A4" w:rsidR="00635217" w:rsidRPr="00A526A3" w:rsidRDefault="00635217" w:rsidP="00635217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b-NO"/>
              </w:rPr>
            </w:pPr>
            <w:r w:rsidRPr="00A526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effect of VP/VLBW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456CFA" w14:textId="5FED5877" w:rsidR="00635217" w:rsidRPr="00A526A3" w:rsidRDefault="00635217" w:rsidP="00635217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b-NO"/>
              </w:rPr>
            </w:pPr>
            <w:r w:rsidRPr="00A526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rect effect of VLBW</w:t>
            </w:r>
          </w:p>
        </w:tc>
        <w:tc>
          <w:tcPr>
            <w:tcW w:w="33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72B19A" w14:textId="33B28652" w:rsidR="00635217" w:rsidRPr="00A526A3" w:rsidRDefault="00635217" w:rsidP="00635217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b-NO"/>
              </w:rPr>
            </w:pPr>
            <w:r w:rsidRPr="00A526A3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A526A3"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  <w:proofErr w:type="spellEnd"/>
            <w:r w:rsidRPr="00A526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26A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A526A3">
              <w:rPr>
                <w:rFonts w:ascii="Times New Roman" w:hAnsi="Times New Roman" w:cs="Times New Roman"/>
                <w:sz w:val="20"/>
                <w:szCs w:val="20"/>
              </w:rPr>
              <w:t xml:space="preserve"> VLBW</w:t>
            </w:r>
          </w:p>
        </w:tc>
      </w:tr>
      <w:tr w:rsidR="00635217" w:rsidRPr="00A526A3" w14:paraId="23E4DC10" w14:textId="77777777" w:rsidTr="008F37B7">
        <w:tc>
          <w:tcPr>
            <w:tcW w:w="707" w:type="dxa"/>
            <w:vMerge/>
            <w:tcBorders>
              <w:bottom w:val="single" w:sz="4" w:space="0" w:color="auto"/>
            </w:tcBorders>
          </w:tcPr>
          <w:p w14:paraId="484EAEA9" w14:textId="77777777" w:rsidR="00635217" w:rsidRPr="00A526A3" w:rsidRDefault="00635217" w:rsidP="00635217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326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D8F76DE" w14:textId="77777777" w:rsidR="00635217" w:rsidRPr="00A526A3" w:rsidRDefault="00635217" w:rsidP="00635217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47" w:type="dxa"/>
            <w:vMerge/>
            <w:tcBorders>
              <w:bottom w:val="single" w:sz="4" w:space="0" w:color="auto"/>
            </w:tcBorders>
          </w:tcPr>
          <w:p w14:paraId="53CFE496" w14:textId="77777777" w:rsidR="00635217" w:rsidRPr="00A526A3" w:rsidRDefault="00635217" w:rsidP="00635217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812256" w14:textId="77777777" w:rsidR="00635217" w:rsidRPr="00A526A3" w:rsidRDefault="00635217" w:rsidP="00635217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A526A3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0F20E6" w14:textId="77777777" w:rsidR="00635217" w:rsidRPr="00A526A3" w:rsidRDefault="00635217" w:rsidP="00635217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A526A3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6DE15C" w14:textId="77777777" w:rsidR="00635217" w:rsidRPr="00A526A3" w:rsidRDefault="00635217" w:rsidP="00635217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A526A3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6B5D09" w14:textId="77777777" w:rsidR="00635217" w:rsidRPr="00A526A3" w:rsidRDefault="00635217" w:rsidP="00635217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A526A3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DD2192" w14:textId="77777777" w:rsidR="00635217" w:rsidRPr="00A526A3" w:rsidRDefault="00635217" w:rsidP="00635217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A526A3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5DCF42" w14:textId="77777777" w:rsidR="00635217" w:rsidRPr="00A526A3" w:rsidRDefault="00635217" w:rsidP="00635217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A526A3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635217" w:rsidRPr="00A526A3" w14:paraId="66FF93C0" w14:textId="77777777" w:rsidTr="008F37B7">
        <w:trPr>
          <w:trHeight w:val="352"/>
        </w:trPr>
        <w:tc>
          <w:tcPr>
            <w:tcW w:w="707" w:type="dxa"/>
            <w:tcBorders>
              <w:top w:val="single" w:sz="4" w:space="0" w:color="auto"/>
            </w:tcBorders>
          </w:tcPr>
          <w:p w14:paraId="1DDB176C" w14:textId="77777777" w:rsidR="00635217" w:rsidRPr="00A526A3" w:rsidRDefault="00635217" w:rsidP="00635217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A526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1E5A41" w14:textId="4CD30713" w:rsidR="00635217" w:rsidRPr="00A526A3" w:rsidRDefault="00635217" w:rsidP="00635217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b-NO"/>
              </w:rPr>
            </w:pPr>
            <w:r w:rsidRPr="00A526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Full </w:t>
            </w:r>
            <w:r w:rsidR="00CF3E6C" w:rsidRPr="00A526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s</w:t>
            </w:r>
            <w:r w:rsidRPr="00A526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cale IQ 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1C796F85" w14:textId="77777777" w:rsidR="00635217" w:rsidRPr="00A526A3" w:rsidRDefault="00635217" w:rsidP="00635217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b-NO"/>
              </w:rPr>
            </w:pPr>
            <w:r w:rsidRPr="00A526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382, 561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B7F730" w14:textId="3D5E7A40" w:rsidR="00635217" w:rsidRPr="00A526A3" w:rsidRDefault="00635217" w:rsidP="00635217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A526A3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672CCC" w:rsidRPr="00A526A3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92DD48" w14:textId="07C065C7" w:rsidR="00635217" w:rsidRPr="00A526A3" w:rsidRDefault="00635217" w:rsidP="00635217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A526A3">
              <w:rPr>
                <w:rFonts w:ascii="Times New Roman" w:hAnsi="Times New Roman" w:cs="Times New Roman"/>
                <w:sz w:val="20"/>
                <w:szCs w:val="20"/>
              </w:rPr>
              <w:t>(-1.</w:t>
            </w:r>
            <w:r w:rsidR="00672CCC" w:rsidRPr="00A526A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A526A3">
              <w:rPr>
                <w:rFonts w:ascii="Times New Roman" w:hAnsi="Times New Roman" w:cs="Times New Roman"/>
                <w:sz w:val="20"/>
                <w:szCs w:val="20"/>
              </w:rPr>
              <w:t xml:space="preserve"> to 0.</w:t>
            </w:r>
            <w:r w:rsidR="00672CCC" w:rsidRPr="00A526A3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A526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3FDBEA" w14:textId="087ADB83" w:rsidR="00635217" w:rsidRPr="00A526A3" w:rsidRDefault="00635217" w:rsidP="00635217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A526A3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672CCC" w:rsidRPr="00A526A3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E461CC" w14:textId="2B76835C" w:rsidR="00635217" w:rsidRPr="00A526A3" w:rsidRDefault="00635217" w:rsidP="00635217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A526A3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672CCC" w:rsidRPr="00A526A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A526A3">
              <w:rPr>
                <w:rFonts w:ascii="Times New Roman" w:hAnsi="Times New Roman" w:cs="Times New Roman"/>
                <w:sz w:val="20"/>
                <w:szCs w:val="20"/>
              </w:rPr>
              <w:t xml:space="preserve"> to 0.1</w:t>
            </w:r>
            <w:r w:rsidR="00672CCC" w:rsidRPr="00A526A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526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889505" w14:textId="35D06EF9" w:rsidR="00635217" w:rsidRPr="00A526A3" w:rsidRDefault="00635217" w:rsidP="00635217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A526A3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672CCC" w:rsidRPr="00A526A3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19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C9A65A" w14:textId="59CCC264" w:rsidR="00635217" w:rsidRPr="00A526A3" w:rsidRDefault="00635217" w:rsidP="00635217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A526A3">
              <w:rPr>
                <w:rFonts w:ascii="Times New Roman" w:hAnsi="Times New Roman" w:cs="Times New Roman"/>
                <w:sz w:val="20"/>
                <w:szCs w:val="20"/>
              </w:rPr>
              <w:t>(-1.</w:t>
            </w:r>
            <w:r w:rsidR="00672CCC" w:rsidRPr="00A526A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A526A3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672CCC" w:rsidRPr="00A526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526A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72CCC" w:rsidRPr="00A526A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526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35217" w:rsidRPr="00A526A3" w14:paraId="69C674F1" w14:textId="77777777" w:rsidTr="0043688A">
        <w:tc>
          <w:tcPr>
            <w:tcW w:w="707" w:type="dxa"/>
          </w:tcPr>
          <w:p w14:paraId="75D40A68" w14:textId="77777777" w:rsidR="00635217" w:rsidRPr="00A526A3" w:rsidRDefault="00635217" w:rsidP="00635217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A526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32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A039EE" w14:textId="77777777" w:rsidR="00635217" w:rsidRPr="00A526A3" w:rsidRDefault="00635217" w:rsidP="00635217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b-NO"/>
              </w:rPr>
            </w:pPr>
            <w:r w:rsidRPr="00A526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BRIEF-A GEC </w:t>
            </w:r>
          </w:p>
        </w:tc>
        <w:tc>
          <w:tcPr>
            <w:tcW w:w="1247" w:type="dxa"/>
            <w:shd w:val="clear" w:color="auto" w:fill="auto"/>
          </w:tcPr>
          <w:p w14:paraId="37DB4CEF" w14:textId="287A9201" w:rsidR="00635217" w:rsidRPr="00A526A3" w:rsidRDefault="00635217" w:rsidP="00635217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b-NO"/>
              </w:rPr>
            </w:pPr>
            <w:r w:rsidRPr="00A526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43</w:t>
            </w:r>
            <w:r w:rsidR="0091419B" w:rsidRPr="00A526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8</w:t>
            </w:r>
            <w:r w:rsidRPr="00A526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, 876</w:t>
            </w:r>
          </w:p>
        </w:tc>
        <w:tc>
          <w:tcPr>
            <w:tcW w:w="9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232EC2" w14:textId="275C2951" w:rsidR="00635217" w:rsidRPr="00A526A3" w:rsidRDefault="00635217" w:rsidP="00635217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A526A3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  <w:r w:rsidR="00672CCC" w:rsidRPr="00A526A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C5C2B0" w14:textId="0C26EC5E" w:rsidR="00635217" w:rsidRPr="00A526A3" w:rsidRDefault="00635217" w:rsidP="00635217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A526A3">
              <w:rPr>
                <w:rFonts w:ascii="Times New Roman" w:hAnsi="Times New Roman" w:cs="Times New Roman"/>
                <w:sz w:val="20"/>
                <w:szCs w:val="20"/>
              </w:rPr>
              <w:t>(-1.1</w:t>
            </w:r>
            <w:r w:rsidR="00672CCC" w:rsidRPr="00A526A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526A3">
              <w:rPr>
                <w:rFonts w:ascii="Times New Roman" w:hAnsi="Times New Roman" w:cs="Times New Roman"/>
                <w:sz w:val="20"/>
                <w:szCs w:val="20"/>
              </w:rPr>
              <w:t xml:space="preserve"> to -0.1</w:t>
            </w:r>
            <w:r w:rsidR="00672CCC" w:rsidRPr="00A526A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526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CA974D" w14:textId="687BB51E" w:rsidR="00635217" w:rsidRPr="00A526A3" w:rsidRDefault="00635217" w:rsidP="00635217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A526A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1B5C1C" w14:textId="6FB5B641" w:rsidR="00635217" w:rsidRPr="00A526A3" w:rsidRDefault="00635217" w:rsidP="00635217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A526A3">
              <w:rPr>
                <w:rFonts w:ascii="Times New Roman" w:hAnsi="Times New Roman" w:cs="Times New Roman"/>
                <w:sz w:val="20"/>
                <w:szCs w:val="20"/>
              </w:rPr>
              <w:t>(-0.04 to 0.0</w:t>
            </w:r>
            <w:r w:rsidR="00672CCC" w:rsidRPr="00A526A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526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A970AC" w14:textId="2D3ABEFB" w:rsidR="00635217" w:rsidRPr="00A526A3" w:rsidRDefault="00635217" w:rsidP="00635217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A526A3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  <w:r w:rsidR="00672CCC" w:rsidRPr="00A526A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54296F" w14:textId="1656CA93" w:rsidR="00635217" w:rsidRPr="00A526A3" w:rsidRDefault="00635217" w:rsidP="00635217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A526A3">
              <w:rPr>
                <w:rFonts w:ascii="Times New Roman" w:hAnsi="Times New Roman" w:cs="Times New Roman"/>
                <w:sz w:val="20"/>
                <w:szCs w:val="20"/>
              </w:rPr>
              <w:t>(-1.1</w:t>
            </w:r>
            <w:r w:rsidR="00672CCC" w:rsidRPr="00A526A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526A3">
              <w:rPr>
                <w:rFonts w:ascii="Times New Roman" w:hAnsi="Times New Roman" w:cs="Times New Roman"/>
                <w:sz w:val="20"/>
                <w:szCs w:val="20"/>
              </w:rPr>
              <w:t xml:space="preserve"> to -0.1</w:t>
            </w:r>
            <w:r w:rsidR="00672CCC" w:rsidRPr="00A526A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526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35217" w:rsidRPr="00A526A3" w14:paraId="7C2F799B" w14:textId="77777777" w:rsidTr="008F37B7">
        <w:tc>
          <w:tcPr>
            <w:tcW w:w="707" w:type="dxa"/>
          </w:tcPr>
          <w:p w14:paraId="7D8137C9" w14:textId="77777777" w:rsidR="00635217" w:rsidRPr="00A526A3" w:rsidRDefault="00635217" w:rsidP="00635217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A526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3</w:t>
            </w:r>
          </w:p>
        </w:tc>
        <w:tc>
          <w:tcPr>
            <w:tcW w:w="326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460BFC" w14:textId="1AF675C4" w:rsidR="00635217" w:rsidRPr="00A526A3" w:rsidRDefault="00635217" w:rsidP="00635217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b-NO"/>
              </w:rPr>
            </w:pPr>
            <w:r w:rsidRPr="00A526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Full </w:t>
            </w:r>
            <w:r w:rsidR="00CF3E6C" w:rsidRPr="00A526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s</w:t>
            </w:r>
            <w:r w:rsidRPr="00A526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cale IQ and BRIEF-A GEC </w:t>
            </w:r>
          </w:p>
        </w:tc>
        <w:tc>
          <w:tcPr>
            <w:tcW w:w="1247" w:type="dxa"/>
          </w:tcPr>
          <w:p w14:paraId="5746A706" w14:textId="77777777" w:rsidR="00635217" w:rsidRPr="00A526A3" w:rsidRDefault="00635217" w:rsidP="00635217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b-NO"/>
              </w:rPr>
            </w:pPr>
            <w:r w:rsidRPr="00A526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362, 522</w:t>
            </w:r>
          </w:p>
        </w:tc>
        <w:tc>
          <w:tcPr>
            <w:tcW w:w="9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828146" w14:textId="0B785BB2" w:rsidR="00635217" w:rsidRPr="00A526A3" w:rsidRDefault="00635217" w:rsidP="00635217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A526A3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672CCC" w:rsidRPr="00A526A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A62A14" w14:textId="61A13C8F" w:rsidR="00635217" w:rsidRPr="00A526A3" w:rsidRDefault="00635217" w:rsidP="00635217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A526A3">
              <w:rPr>
                <w:rFonts w:ascii="Times New Roman" w:hAnsi="Times New Roman" w:cs="Times New Roman"/>
                <w:sz w:val="20"/>
                <w:szCs w:val="20"/>
              </w:rPr>
              <w:t>(-1.</w:t>
            </w:r>
            <w:r w:rsidR="00672CCC" w:rsidRPr="00A526A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A526A3">
              <w:rPr>
                <w:rFonts w:ascii="Times New Roman" w:hAnsi="Times New Roman" w:cs="Times New Roman"/>
                <w:sz w:val="20"/>
                <w:szCs w:val="20"/>
              </w:rPr>
              <w:t xml:space="preserve"> to 0.</w:t>
            </w:r>
            <w:r w:rsidR="00672CCC" w:rsidRPr="00A526A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A526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A91E54" w14:textId="3FB81115" w:rsidR="00635217" w:rsidRPr="00A526A3" w:rsidRDefault="00635217" w:rsidP="00635217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A526A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72CCC" w:rsidRPr="00A526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FD46EB" w14:textId="01BD4959" w:rsidR="00635217" w:rsidRPr="00A526A3" w:rsidRDefault="00635217" w:rsidP="00635217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A526A3">
              <w:rPr>
                <w:rFonts w:ascii="Times New Roman" w:hAnsi="Times New Roman" w:cs="Times New Roman"/>
                <w:sz w:val="20"/>
                <w:szCs w:val="20"/>
              </w:rPr>
              <w:t>(-0.2</w:t>
            </w:r>
            <w:r w:rsidR="00672CCC" w:rsidRPr="00A526A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526A3">
              <w:rPr>
                <w:rFonts w:ascii="Times New Roman" w:hAnsi="Times New Roman" w:cs="Times New Roman"/>
                <w:sz w:val="20"/>
                <w:szCs w:val="20"/>
              </w:rPr>
              <w:t xml:space="preserve"> to 0.2</w:t>
            </w:r>
            <w:r w:rsidR="00672CCC" w:rsidRPr="00A526A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526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968D60" w14:textId="01505822" w:rsidR="00635217" w:rsidRPr="00A526A3" w:rsidRDefault="00635217" w:rsidP="00635217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A526A3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  <w:r w:rsidR="00672CCC" w:rsidRPr="00A526A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BA53D8" w14:textId="42A7A79C" w:rsidR="00635217" w:rsidRPr="00A526A3" w:rsidRDefault="00635217" w:rsidP="00635217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A526A3">
              <w:rPr>
                <w:rFonts w:ascii="Times New Roman" w:hAnsi="Times New Roman" w:cs="Times New Roman"/>
                <w:sz w:val="20"/>
                <w:szCs w:val="20"/>
              </w:rPr>
              <w:t>(-1.2</w:t>
            </w:r>
            <w:r w:rsidR="00672CCC" w:rsidRPr="00A526A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526A3">
              <w:rPr>
                <w:rFonts w:ascii="Times New Roman" w:hAnsi="Times New Roman" w:cs="Times New Roman"/>
                <w:sz w:val="20"/>
                <w:szCs w:val="20"/>
              </w:rPr>
              <w:t xml:space="preserve"> to 0.</w:t>
            </w:r>
            <w:r w:rsidR="00672CCC" w:rsidRPr="00A526A3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A526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550E3A0C" w14:textId="77777777" w:rsidR="00635217" w:rsidRPr="00A526A3" w:rsidRDefault="00635217" w:rsidP="004F429D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</w:pPr>
    </w:p>
    <w:p w14:paraId="44591E21" w14:textId="5EC1DD10" w:rsidR="00635217" w:rsidRPr="00A526A3" w:rsidRDefault="00635217" w:rsidP="004F429D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</w:pPr>
      <w:r w:rsidRPr="00A526A3"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 xml:space="preserve">Analyses adjusted for cohort, </w:t>
      </w:r>
      <w:proofErr w:type="gramStart"/>
      <w:r w:rsidRPr="00A526A3"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>age</w:t>
      </w:r>
      <w:proofErr w:type="gramEnd"/>
      <w:r w:rsidRPr="00A526A3"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 xml:space="preserve"> and sex.</w:t>
      </w:r>
    </w:p>
    <w:p w14:paraId="17203C03" w14:textId="0B5ED216" w:rsidR="00635217" w:rsidRDefault="00635217" w:rsidP="004F429D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  <w:lang w:val="en-US" w:eastAsia="nb-NO"/>
        </w:rPr>
      </w:pPr>
      <w:r w:rsidRPr="00A526A3">
        <w:rPr>
          <w:rFonts w:ascii="Times New Roman" w:eastAsia="Calibri" w:hAnsi="Times New Roman" w:cs="Times New Roman"/>
          <w:sz w:val="20"/>
          <w:szCs w:val="20"/>
          <w:lang w:val="en-US" w:eastAsia="nb-NO"/>
        </w:rPr>
        <w:t xml:space="preserve">BRIEF-A GEC = </w:t>
      </w:r>
      <w:r w:rsidRPr="00A526A3"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>Behavior Rating Inventory of Executive Function – Adult Version, Global Executive Composite (overall summary score);</w:t>
      </w:r>
      <w:r w:rsidRPr="00A526A3">
        <w:rPr>
          <w:rFonts w:ascii="Times New Roman" w:eastAsia="Calibri" w:hAnsi="Times New Roman" w:cs="Times New Roman"/>
          <w:sz w:val="20"/>
          <w:szCs w:val="20"/>
          <w:lang w:val="en-US" w:eastAsia="nb-NO"/>
        </w:rPr>
        <w:t xml:space="preserve"> CI = confidence interval</w:t>
      </w:r>
      <w:bookmarkStart w:id="1" w:name="_Hlk123744055"/>
      <w:r w:rsidRPr="00A526A3">
        <w:rPr>
          <w:rFonts w:ascii="Times New Roman" w:eastAsia="Calibri" w:hAnsi="Times New Roman" w:cs="Times New Roman"/>
          <w:sz w:val="20"/>
          <w:szCs w:val="20"/>
          <w:lang w:val="en-US" w:eastAsia="nb-NO"/>
        </w:rPr>
        <w:t>; IQ = intelligence quotient</w:t>
      </w:r>
      <w:bookmarkEnd w:id="1"/>
      <w:r w:rsidRPr="00A526A3">
        <w:rPr>
          <w:rFonts w:ascii="Times New Roman" w:eastAsia="Calibri" w:hAnsi="Times New Roman" w:cs="Times New Roman"/>
          <w:sz w:val="20"/>
          <w:szCs w:val="20"/>
          <w:lang w:val="en-US" w:eastAsia="nb-NO"/>
        </w:rPr>
        <w:t>; VP/VLBW = very preterm (&lt;32 weeks</w:t>
      </w:r>
      <w:r w:rsidR="001E6EDF">
        <w:rPr>
          <w:rFonts w:ascii="Times New Roman" w:eastAsia="Calibri" w:hAnsi="Times New Roman" w:cs="Times New Roman"/>
          <w:sz w:val="20"/>
          <w:szCs w:val="20"/>
          <w:lang w:val="en-US" w:eastAsia="nb-NO"/>
        </w:rPr>
        <w:t xml:space="preserve"> of gestation</w:t>
      </w:r>
      <w:r w:rsidRPr="00A526A3">
        <w:rPr>
          <w:rFonts w:ascii="Times New Roman" w:eastAsia="Calibri" w:hAnsi="Times New Roman" w:cs="Times New Roman"/>
          <w:sz w:val="20"/>
          <w:szCs w:val="20"/>
          <w:lang w:val="en-US" w:eastAsia="nb-NO"/>
        </w:rPr>
        <w:t>)/very low birth weight (&lt;1500g).</w:t>
      </w:r>
      <w:bookmarkStart w:id="2" w:name="_Hlk122099911"/>
    </w:p>
    <w:p w14:paraId="5E3D83AF" w14:textId="1B2575EC" w:rsidR="00F45299" w:rsidRPr="00210608" w:rsidRDefault="007A7E5D" w:rsidP="004F429D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</w:rPr>
      </w:pPr>
      <w:proofErr w:type="spellStart"/>
      <w:r>
        <w:rPr>
          <w:rFonts w:ascii="Times New Roman" w:eastAsia="Calibri" w:hAnsi="Times New Roman" w:cs="Times New Roman"/>
          <w:sz w:val="20"/>
          <w:szCs w:val="20"/>
          <w:vertAlign w:val="superscript"/>
          <w:lang w:val="en-US" w:eastAsia="nb-NO"/>
        </w:rPr>
        <w:t>a</w:t>
      </w:r>
      <w:r w:rsidR="00F45299" w:rsidRPr="00A526A3">
        <w:rPr>
          <w:rFonts w:ascii="Times New Roman" w:eastAsia="Calibri" w:hAnsi="Times New Roman" w:cs="Times New Roman"/>
          <w:sz w:val="20"/>
          <w:szCs w:val="20"/>
          <w:lang w:val="en-US" w:eastAsia="nb-NO"/>
        </w:rPr>
        <w:t>VP</w:t>
      </w:r>
      <w:proofErr w:type="spellEnd"/>
      <w:r w:rsidR="00F45299" w:rsidRPr="00A526A3">
        <w:rPr>
          <w:rFonts w:ascii="Times New Roman" w:eastAsia="Calibri" w:hAnsi="Times New Roman" w:cs="Times New Roman"/>
          <w:sz w:val="20"/>
          <w:szCs w:val="20"/>
          <w:lang w:val="en-US" w:eastAsia="nb-NO"/>
        </w:rPr>
        <w:t>/VLBW, Control.</w:t>
      </w:r>
      <w:bookmarkEnd w:id="2"/>
    </w:p>
    <w:p w14:paraId="060F4B8F" w14:textId="77777777" w:rsidR="00D75BB5" w:rsidRPr="0043688A" w:rsidRDefault="00D75BB5">
      <w:pPr>
        <w:rPr>
          <w:lang w:val="en-US"/>
        </w:rPr>
      </w:pPr>
    </w:p>
    <w:sectPr w:rsidR="00D75BB5" w:rsidRPr="0043688A" w:rsidSect="006352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6E91C4" w14:textId="77777777" w:rsidR="00635217" w:rsidRDefault="00635217" w:rsidP="00635217">
      <w:pPr>
        <w:spacing w:after="0" w:line="240" w:lineRule="auto"/>
      </w:pPr>
      <w:r>
        <w:separator/>
      </w:r>
    </w:p>
  </w:endnote>
  <w:endnote w:type="continuationSeparator" w:id="0">
    <w:p w14:paraId="1C4B868E" w14:textId="77777777" w:rsidR="00635217" w:rsidRDefault="00635217" w:rsidP="006352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2C6DF1" w14:textId="77777777" w:rsidR="00635217" w:rsidRDefault="00635217" w:rsidP="00635217">
      <w:pPr>
        <w:spacing w:after="0" w:line="240" w:lineRule="auto"/>
      </w:pPr>
      <w:r>
        <w:separator/>
      </w:r>
    </w:p>
  </w:footnote>
  <w:footnote w:type="continuationSeparator" w:id="0">
    <w:p w14:paraId="6A7B9C58" w14:textId="77777777" w:rsidR="00635217" w:rsidRDefault="00635217" w:rsidP="006352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4300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B67"/>
    <w:rsid w:val="000B3F26"/>
    <w:rsid w:val="00133707"/>
    <w:rsid w:val="001E6EDF"/>
    <w:rsid w:val="0029155B"/>
    <w:rsid w:val="00381F59"/>
    <w:rsid w:val="00403D34"/>
    <w:rsid w:val="00404282"/>
    <w:rsid w:val="0041088F"/>
    <w:rsid w:val="0043688A"/>
    <w:rsid w:val="00452E8C"/>
    <w:rsid w:val="004F429D"/>
    <w:rsid w:val="005854B6"/>
    <w:rsid w:val="005A7000"/>
    <w:rsid w:val="00635217"/>
    <w:rsid w:val="00666DE2"/>
    <w:rsid w:val="00672CCC"/>
    <w:rsid w:val="0078137B"/>
    <w:rsid w:val="007A7E5D"/>
    <w:rsid w:val="008042C1"/>
    <w:rsid w:val="008F37B7"/>
    <w:rsid w:val="0091419B"/>
    <w:rsid w:val="00917446"/>
    <w:rsid w:val="009D109E"/>
    <w:rsid w:val="00A526A3"/>
    <w:rsid w:val="00AD48F6"/>
    <w:rsid w:val="00B54699"/>
    <w:rsid w:val="00CF3E6C"/>
    <w:rsid w:val="00D20B67"/>
    <w:rsid w:val="00D75BB5"/>
    <w:rsid w:val="00E03EAE"/>
    <w:rsid w:val="00F3500C"/>
    <w:rsid w:val="00F45299"/>
    <w:rsid w:val="00F81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3009"/>
    <o:shapelayout v:ext="edit">
      <o:idmap v:ext="edit" data="1"/>
    </o:shapelayout>
  </w:shapeDefaults>
  <w:decimalSymbol w:val=","/>
  <w:listSeparator w:val=";"/>
  <w14:docId w14:val="6FD66747"/>
  <w15:chartTrackingRefBased/>
  <w15:docId w15:val="{537893E4-5994-4F9F-80A4-111D3E4F8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2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1419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72C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2C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2C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C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2CC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Anna Djupvik Aakvik</dc:creator>
  <cp:keywords/>
  <dc:description/>
  <cp:lastModifiedBy>Kristina Anna Djupvik Aakvik</cp:lastModifiedBy>
  <cp:revision>2</cp:revision>
  <dcterms:created xsi:type="dcterms:W3CDTF">2024-01-27T07:57:00Z</dcterms:created>
  <dcterms:modified xsi:type="dcterms:W3CDTF">2024-01-27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50e4aff83adcb086b6ef65e0139c724d92f3e2cee82776716b5339d40667f1</vt:lpwstr>
  </property>
</Properties>
</file>